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2A2" w:rsidRPr="003A319F" w:rsidRDefault="003A319F" w:rsidP="003A319F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A217D5">
        <w:rPr>
          <w:rFonts w:ascii="Times New Roman" w:eastAsia="SimSun" w:hAnsi="Times New Roman" w:cs="Times New Roman"/>
          <w:b/>
          <w:bCs/>
          <w:color w:val="000000" w:themeColor="text1"/>
          <w:kern w:val="24"/>
          <w:sz w:val="24"/>
          <w:szCs w:val="24"/>
          <w:lang w:eastAsia="zh-CN"/>
        </w:rPr>
        <w:t>Figure S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24"/>
          <w:sz w:val="24"/>
          <w:szCs w:val="24"/>
          <w:lang w:eastAsia="zh-CN"/>
        </w:rPr>
        <w:t>1</w:t>
      </w:r>
      <w:r w:rsidRPr="00A217D5">
        <w:rPr>
          <w:rFonts w:ascii="Times New Roman" w:eastAsia="SimSun" w:hAnsi="Times New Roman" w:cs="Times New Roman"/>
          <w:b/>
          <w:bCs/>
          <w:color w:val="000000" w:themeColor="text1"/>
          <w:kern w:val="24"/>
          <w:sz w:val="24"/>
          <w:szCs w:val="24"/>
          <w:lang w:eastAsia="zh-CN"/>
        </w:rPr>
        <w:t xml:space="preserve">. </w:t>
      </w:r>
      <w:r w:rsidRPr="004664DE">
        <w:rPr>
          <w:rFonts w:ascii="Times New Roman" w:eastAsia="SimSun" w:hAnsi="Times New Roman" w:cs="Times New Roman"/>
          <w:bCs/>
          <w:color w:val="000000" w:themeColor="text1"/>
          <w:kern w:val="24"/>
          <w:sz w:val="24"/>
          <w:szCs w:val="24"/>
          <w:lang w:eastAsia="zh-CN"/>
        </w:rPr>
        <w:t>ROC curve comparing tumor cut-off size predicting survival (A and B) and recurrence (C and D) in patients with ICC and cHCC-CC.</w:t>
      </w:r>
      <w:r w:rsidRPr="00A217D5">
        <w:rPr>
          <w:rFonts w:ascii="Times New Roman" w:eastAsia="SimSun" w:hAnsi="Times New Roman" w:cs="Times New Roman"/>
          <w:bCs/>
          <w:color w:val="000000" w:themeColor="text1"/>
          <w:kern w:val="24"/>
          <w:sz w:val="24"/>
          <w:szCs w:val="24"/>
          <w:lang w:eastAsia="zh-CN"/>
        </w:rPr>
        <w:t xml:space="preserve"> </w:t>
      </w:r>
      <w:r w:rsidRPr="00A217D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CC, intrahepatic cholangiocarcinoma; cHCC-CC, combined hepatocellular-cholangiocarcinoma</w:t>
      </w:r>
      <w:r w:rsidRPr="00A217D5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zh-CN"/>
        </w:rPr>
        <w:t xml:space="preserve">; </w:t>
      </w:r>
      <w:r w:rsidRPr="00A217D5">
        <w:rPr>
          <w:rFonts w:ascii="Times New Roman" w:eastAsia="SimSun" w:hAnsi="Times New Roman" w:cs="Times New Roman"/>
          <w:bCs/>
          <w:color w:val="000000" w:themeColor="text1"/>
          <w:kern w:val="24"/>
          <w:sz w:val="24"/>
          <w:szCs w:val="24"/>
          <w:lang w:eastAsia="zh-CN"/>
        </w:rPr>
        <w:t>ROC, receiver operating characteristic; AUROC, area under ROC</w:t>
      </w:r>
      <w:bookmarkStart w:id="0" w:name="_GoBack"/>
      <w:bookmarkEnd w:id="0"/>
    </w:p>
    <w:sectPr w:rsidR="002D12A2" w:rsidRPr="003A319F" w:rsidSect="00550B9B">
      <w:footerReference w:type="default" r:id="rId4"/>
      <w:pgSz w:w="11906" w:h="16838" w:code="9"/>
      <w:pgMar w:top="1701" w:right="851" w:bottom="1701" w:left="85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8630737"/>
      <w:docPartObj>
        <w:docPartGallery w:val="Page Numbers (Bottom of Page)"/>
        <w:docPartUnique/>
      </w:docPartObj>
    </w:sdtPr>
    <w:sdtEndPr/>
    <w:sdtContent>
      <w:p w:rsidR="003565FE" w:rsidRDefault="003A319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319F">
          <w:rPr>
            <w:noProof/>
            <w:lang w:val="ja-JP"/>
          </w:rPr>
          <w:t>1</w:t>
        </w:r>
        <w:r>
          <w:fldChar w:fldCharType="end"/>
        </w:r>
      </w:p>
    </w:sdtContent>
  </w:sdt>
  <w:p w:rsidR="003565FE" w:rsidRDefault="003A31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8F1"/>
    <w:rsid w:val="000144A9"/>
    <w:rsid w:val="00037E5D"/>
    <w:rsid w:val="00084B46"/>
    <w:rsid w:val="00085ED2"/>
    <w:rsid w:val="001B4C86"/>
    <w:rsid w:val="002D12A2"/>
    <w:rsid w:val="00353037"/>
    <w:rsid w:val="003A319F"/>
    <w:rsid w:val="004218AE"/>
    <w:rsid w:val="005A03B7"/>
    <w:rsid w:val="00671D6F"/>
    <w:rsid w:val="00722D35"/>
    <w:rsid w:val="008B5E5A"/>
    <w:rsid w:val="008C151B"/>
    <w:rsid w:val="008D1EF0"/>
    <w:rsid w:val="0092659E"/>
    <w:rsid w:val="009B2562"/>
    <w:rsid w:val="00A528F1"/>
    <w:rsid w:val="00A550FB"/>
    <w:rsid w:val="00B345E8"/>
    <w:rsid w:val="00B362B9"/>
    <w:rsid w:val="00D23664"/>
    <w:rsid w:val="00D3556F"/>
    <w:rsid w:val="00ED5981"/>
    <w:rsid w:val="00F7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22A85-D2BD-4FB0-8262-7912EBC5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319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A319F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Microsoft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8-03T06:15:00Z</dcterms:created>
  <dcterms:modified xsi:type="dcterms:W3CDTF">2019-08-03T06:16:00Z</dcterms:modified>
</cp:coreProperties>
</file>